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81082" w14:textId="77777777" w:rsidR="006F7D4C" w:rsidRPr="006F7D4C" w:rsidRDefault="006F7D4C" w:rsidP="006F7D4C">
      <w:pPr>
        <w:spacing w:after="120"/>
        <w:rPr>
          <w:sz w:val="20"/>
          <w:szCs w:val="20"/>
          <w:lang w:val="en-US"/>
        </w:rPr>
      </w:pPr>
      <w:r w:rsidRPr="006F7D4C">
        <w:rPr>
          <w:b/>
          <w:bCs/>
          <w:sz w:val="20"/>
          <w:szCs w:val="20"/>
          <w:lang w:val="en-US"/>
        </w:rPr>
        <w:t xml:space="preserve">S1 Table. </w:t>
      </w:r>
      <w:r w:rsidRPr="00F846B4">
        <w:rPr>
          <w:b/>
          <w:bCs/>
          <w:sz w:val="20"/>
          <w:szCs w:val="20"/>
          <w:lang w:val="en-US"/>
        </w:rPr>
        <w:t>Comparison of serious fall-related injuries between compliant flooring INT and control flooring CON groups in the FLIP Study, 2013–2017.</w:t>
      </w:r>
      <w:r w:rsidRPr="006F7D4C">
        <w:rPr>
          <w:sz w:val="20"/>
          <w:szCs w:val="20"/>
          <w:lang w:val="en-US"/>
        </w:rPr>
        <w:t xml:space="preserve"> Residents with fall rates in the top fifth percentile excluded. CON, Control; FLIP, Flooring for Injury Prevention; INT, intervention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8"/>
        <w:gridCol w:w="959"/>
        <w:gridCol w:w="828"/>
        <w:gridCol w:w="959"/>
        <w:gridCol w:w="826"/>
        <w:gridCol w:w="1655"/>
        <w:gridCol w:w="674"/>
        <w:gridCol w:w="1655"/>
        <w:gridCol w:w="674"/>
      </w:tblGrid>
      <w:tr w:rsidR="00B97206" w:rsidRPr="000E79F2" w14:paraId="691A2DAD" w14:textId="4991C984" w:rsidTr="00E63CB1">
        <w:tc>
          <w:tcPr>
            <w:tcW w:w="4668" w:type="dxa"/>
            <w:tcBorders>
              <w:top w:val="single" w:sz="4" w:space="0" w:color="auto"/>
            </w:tcBorders>
          </w:tcPr>
          <w:p w14:paraId="3A1CBC8C" w14:textId="77777777" w:rsidR="00B97206" w:rsidRPr="0008304B" w:rsidRDefault="00B97206" w:rsidP="00E06EA3">
            <w:pPr>
              <w:rPr>
                <w:sz w:val="16"/>
                <w:szCs w:val="16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</w:tcPr>
          <w:p w14:paraId="7B7A0CFD" w14:textId="09C65E35" w:rsidR="00B97206" w:rsidRPr="0008304B" w:rsidRDefault="00B97206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Compliant Flooring</w:t>
            </w:r>
            <w:r w:rsidRPr="0008304B">
              <w:rPr>
                <w:b/>
                <w:sz w:val="16"/>
                <w:szCs w:val="16"/>
              </w:rPr>
              <w:br/>
              <w:t>INT (n=169)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</w:tcBorders>
          </w:tcPr>
          <w:p w14:paraId="145146B7" w14:textId="5107D02C" w:rsidR="00B97206" w:rsidRPr="0008304B" w:rsidRDefault="00B97206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Control Flooring</w:t>
            </w:r>
            <w:r w:rsidRPr="0008304B">
              <w:rPr>
                <w:b/>
                <w:sz w:val="16"/>
                <w:szCs w:val="16"/>
              </w:rPr>
              <w:br/>
              <w:t>CON (n=167)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</w:tcBorders>
          </w:tcPr>
          <w:p w14:paraId="59606DE8" w14:textId="3AF82C12" w:rsidR="00B97206" w:rsidRPr="0008304B" w:rsidRDefault="00B97206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Base </w:t>
            </w:r>
            <w:proofErr w:type="spellStart"/>
            <w:r w:rsidRPr="0008304B">
              <w:rPr>
                <w:b/>
                <w:sz w:val="16"/>
                <w:szCs w:val="16"/>
              </w:rPr>
              <w:t>Model</w:t>
            </w:r>
            <w:r w:rsidRPr="0008304B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29" w:type="dxa"/>
            <w:gridSpan w:val="2"/>
            <w:tcBorders>
              <w:top w:val="single" w:sz="4" w:space="0" w:color="auto"/>
            </w:tcBorders>
          </w:tcPr>
          <w:p w14:paraId="78ECB433" w14:textId="08726C54" w:rsidR="00B97206" w:rsidRPr="0008304B" w:rsidRDefault="00B97206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Multivariable </w:t>
            </w:r>
            <w:proofErr w:type="spellStart"/>
            <w:r w:rsidRPr="0008304B">
              <w:rPr>
                <w:b/>
                <w:sz w:val="16"/>
                <w:szCs w:val="16"/>
              </w:rPr>
              <w:t>Model</w:t>
            </w:r>
            <w:r w:rsidRPr="0008304B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D0997" w:rsidRPr="000E79F2" w14:paraId="3F563016" w14:textId="2BCA1445" w:rsidTr="00B97206">
        <w:tc>
          <w:tcPr>
            <w:tcW w:w="4668" w:type="dxa"/>
          </w:tcPr>
          <w:p w14:paraId="2C574288" w14:textId="77777777" w:rsidR="009D0997" w:rsidRPr="0008304B" w:rsidRDefault="009D0997" w:rsidP="00E06EA3">
            <w:pPr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ndpoi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AA01879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AD7B538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isk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0500854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95C2FF8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isk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0A91270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40562B86" w14:textId="48921B8C" w:rsidR="009D0997" w:rsidRPr="006F7D4C" w:rsidRDefault="009D0997" w:rsidP="00E06EA3">
            <w:pPr>
              <w:jc w:val="center"/>
              <w:rPr>
                <w:b/>
                <w:i/>
                <w:sz w:val="16"/>
                <w:szCs w:val="16"/>
              </w:rPr>
            </w:pPr>
            <w:r w:rsidRPr="006F7D4C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1352842" w14:textId="63654D5F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02786BC5" w14:textId="7D34F05E" w:rsidR="009D0997" w:rsidRPr="006F7D4C" w:rsidRDefault="009D0997" w:rsidP="00E06EA3">
            <w:pPr>
              <w:jc w:val="center"/>
              <w:rPr>
                <w:b/>
                <w:i/>
                <w:sz w:val="16"/>
                <w:szCs w:val="16"/>
              </w:rPr>
            </w:pPr>
            <w:r w:rsidRPr="006F7D4C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9D0997" w:rsidRPr="000E79F2" w14:paraId="7E25E1BE" w14:textId="60CB09BB" w:rsidTr="00B97206">
        <w:tc>
          <w:tcPr>
            <w:tcW w:w="4668" w:type="dxa"/>
          </w:tcPr>
          <w:p w14:paraId="687F9A1A" w14:textId="361DA86E" w:rsidR="009D0997" w:rsidRPr="0008304B" w:rsidRDefault="009D0997" w:rsidP="00E06EA3">
            <w:pPr>
              <w:rPr>
                <w:i/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1 serious fall-related injury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247B6AF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 xml:space="preserve">20 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43805E2" w14:textId="111DF09F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11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8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4466C52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 xml:space="preserve">22 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CB65FA0" w14:textId="151C8BCA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13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B7F7529" w14:textId="206E754D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92 (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8,1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78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04D936E" w14:textId="7E59CF6F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814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43BE7F49" w14:textId="05AE54B4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97 (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49,1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6841285F" w14:textId="26A4279E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940</w:t>
            </w:r>
          </w:p>
        </w:tc>
      </w:tr>
      <w:tr w:rsidR="009D0997" w:rsidRPr="000E79F2" w14:paraId="209837E0" w14:textId="26B6A266" w:rsidTr="00B97206">
        <w:tc>
          <w:tcPr>
            <w:tcW w:w="4668" w:type="dxa"/>
          </w:tcPr>
          <w:p w14:paraId="0E522825" w14:textId="2AD35E53" w:rsidR="009D0997" w:rsidRPr="0008304B" w:rsidRDefault="009D0997" w:rsidP="00E06EA3">
            <w:pPr>
              <w:rPr>
                <w:i/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2 serious fall-related injuries</w:t>
            </w:r>
          </w:p>
        </w:tc>
        <w:tc>
          <w:tcPr>
            <w:tcW w:w="959" w:type="dxa"/>
          </w:tcPr>
          <w:p w14:paraId="00DAB922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 xml:space="preserve">8 </w:t>
            </w:r>
          </w:p>
        </w:tc>
        <w:tc>
          <w:tcPr>
            <w:tcW w:w="828" w:type="dxa"/>
          </w:tcPr>
          <w:p w14:paraId="61FD0ED6" w14:textId="0146CC1C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4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7</w:t>
            </w:r>
          </w:p>
        </w:tc>
        <w:tc>
          <w:tcPr>
            <w:tcW w:w="959" w:type="dxa"/>
          </w:tcPr>
          <w:p w14:paraId="442F1E81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 xml:space="preserve">12 </w:t>
            </w:r>
          </w:p>
        </w:tc>
        <w:tc>
          <w:tcPr>
            <w:tcW w:w="826" w:type="dxa"/>
          </w:tcPr>
          <w:p w14:paraId="5EB21C58" w14:textId="373A323B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7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</w:t>
            </w:r>
          </w:p>
        </w:tc>
        <w:tc>
          <w:tcPr>
            <w:tcW w:w="1655" w:type="dxa"/>
          </w:tcPr>
          <w:p w14:paraId="71F641DE" w14:textId="5CE3B31E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7 (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5,1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8)</w:t>
            </w:r>
          </w:p>
        </w:tc>
        <w:tc>
          <w:tcPr>
            <w:tcW w:w="674" w:type="dxa"/>
          </w:tcPr>
          <w:p w14:paraId="0B405FEC" w14:textId="20503833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402</w:t>
            </w:r>
          </w:p>
        </w:tc>
        <w:tc>
          <w:tcPr>
            <w:tcW w:w="1655" w:type="dxa"/>
          </w:tcPr>
          <w:p w14:paraId="0F49E30E" w14:textId="33FA8FB0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75 (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27,1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674" w:type="dxa"/>
          </w:tcPr>
          <w:p w14:paraId="4780ED62" w14:textId="1C330F54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558</w:t>
            </w:r>
          </w:p>
        </w:tc>
      </w:tr>
      <w:tr w:rsidR="009D0997" w:rsidRPr="000E79F2" w14:paraId="7B42B986" w14:textId="381FA9A2" w:rsidTr="00B97206">
        <w:tc>
          <w:tcPr>
            <w:tcW w:w="4668" w:type="dxa"/>
            <w:shd w:val="clear" w:color="auto" w:fill="auto"/>
          </w:tcPr>
          <w:p w14:paraId="0AA4512A" w14:textId="77777777" w:rsidR="009D0997" w:rsidRPr="0008304B" w:rsidRDefault="009D0997" w:rsidP="00E06EA3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5CCA61FE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</w:tcPr>
          <w:p w14:paraId="5B1E2DC8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2FCF29B3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14:paraId="397F7BEA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auto"/>
          </w:tcPr>
          <w:p w14:paraId="6AC18936" w14:textId="77777777" w:rsidR="009D0997" w:rsidRPr="0008304B" w:rsidRDefault="009D0997" w:rsidP="00E06EA3">
            <w:pPr>
              <w:jc w:val="center"/>
              <w:rPr>
                <w:sz w:val="16"/>
                <w:szCs w:val="16"/>
                <w:highlight w:val="yellow"/>
                <w:lang w:eastAsia="zh-CN"/>
              </w:rPr>
            </w:pPr>
          </w:p>
        </w:tc>
        <w:tc>
          <w:tcPr>
            <w:tcW w:w="674" w:type="dxa"/>
          </w:tcPr>
          <w:p w14:paraId="58EFE21C" w14:textId="77777777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</w:p>
        </w:tc>
        <w:tc>
          <w:tcPr>
            <w:tcW w:w="1655" w:type="dxa"/>
            <w:shd w:val="clear" w:color="auto" w:fill="auto"/>
          </w:tcPr>
          <w:p w14:paraId="1DB9C837" w14:textId="3FAC8826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</w:p>
        </w:tc>
        <w:tc>
          <w:tcPr>
            <w:tcW w:w="674" w:type="dxa"/>
          </w:tcPr>
          <w:p w14:paraId="31BB8E4F" w14:textId="77777777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</w:p>
        </w:tc>
      </w:tr>
      <w:tr w:rsidR="009D0997" w:rsidRPr="000E79F2" w14:paraId="67D33F78" w14:textId="034F3A1B" w:rsidTr="00B97206">
        <w:tc>
          <w:tcPr>
            <w:tcW w:w="4668" w:type="dxa"/>
            <w:shd w:val="clear" w:color="auto" w:fill="auto"/>
          </w:tcPr>
          <w:p w14:paraId="49D437D3" w14:textId="77777777" w:rsidR="009D0997" w:rsidRPr="0008304B" w:rsidRDefault="009D0997" w:rsidP="00E06EA3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6D6E7417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41687969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at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60069014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6D22E6C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ate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784BD94C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 w:rsidRPr="0008304B">
              <w:rPr>
                <w:b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05D9E003" w14:textId="06F42C81" w:rsidR="009D0997" w:rsidRPr="006F7D4C" w:rsidRDefault="009D0997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F7D4C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10DC2063" w14:textId="05C230E1" w:rsidR="009D0997" w:rsidRPr="00B97206" w:rsidRDefault="009D0997" w:rsidP="00E06EA3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97206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1174C347" w14:textId="46A63DB0" w:rsidR="009D0997" w:rsidRPr="006F7D4C" w:rsidRDefault="009D0997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F7D4C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D0997" w:rsidRPr="000E79F2" w14:paraId="76C8150D" w14:textId="47742761" w:rsidTr="00B97206">
        <w:tc>
          <w:tcPr>
            <w:tcW w:w="4668" w:type="dxa"/>
            <w:shd w:val="clear" w:color="auto" w:fill="auto"/>
          </w:tcPr>
          <w:p w14:paraId="2E36BFB4" w14:textId="3A3863FD" w:rsidR="009D0997" w:rsidRPr="0008304B" w:rsidRDefault="006F7D4C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9D0997" w:rsidRPr="0008304B">
              <w:rPr>
                <w:sz w:val="16"/>
                <w:szCs w:val="16"/>
              </w:rPr>
              <w:t>serious fall-related injuries/1</w:t>
            </w:r>
            <w:r>
              <w:rPr>
                <w:sz w:val="16"/>
                <w:szCs w:val="16"/>
              </w:rPr>
              <w:t>,</w:t>
            </w:r>
            <w:r w:rsidR="009D0997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05651F75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3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13746E6C" w14:textId="687C7160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32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74BCF16F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4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0F87251D" w14:textId="4A5306B1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06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</w:tcPr>
          <w:p w14:paraId="4EA791B1" w14:textId="1B381E8A" w:rsidR="009D0997" w:rsidRPr="0008304B" w:rsidRDefault="009D0997" w:rsidP="00E06EA3">
            <w:pPr>
              <w:jc w:val="center"/>
              <w:rPr>
                <w:sz w:val="16"/>
                <w:szCs w:val="16"/>
                <w:lang w:eastAsia="zh-CN"/>
              </w:rPr>
            </w:pPr>
            <w:r w:rsidRPr="0008304B">
              <w:rPr>
                <w:sz w:val="16"/>
                <w:szCs w:val="16"/>
                <w:lang w:eastAsia="zh-CN"/>
              </w:rPr>
              <w:t>1</w:t>
            </w:r>
            <w:r w:rsidR="00B97206">
              <w:rPr>
                <w:sz w:val="16"/>
                <w:szCs w:val="16"/>
                <w:lang w:eastAsia="zh-CN"/>
              </w:rPr>
              <w:t>.</w:t>
            </w:r>
            <w:r w:rsidRPr="0008304B">
              <w:rPr>
                <w:sz w:val="16"/>
                <w:szCs w:val="16"/>
                <w:lang w:eastAsia="zh-CN"/>
              </w:rPr>
              <w:t>07 (0</w:t>
            </w:r>
            <w:r w:rsidR="00B97206">
              <w:rPr>
                <w:sz w:val="16"/>
                <w:szCs w:val="16"/>
                <w:lang w:eastAsia="zh-CN"/>
              </w:rPr>
              <w:t>.</w:t>
            </w:r>
            <w:r w:rsidRPr="0008304B">
              <w:rPr>
                <w:sz w:val="16"/>
                <w:szCs w:val="16"/>
                <w:lang w:eastAsia="zh-CN"/>
              </w:rPr>
              <w:t>46, 2</w:t>
            </w:r>
            <w:r w:rsidR="00B97206">
              <w:rPr>
                <w:sz w:val="16"/>
                <w:szCs w:val="16"/>
                <w:lang w:eastAsia="zh-CN"/>
              </w:rPr>
              <w:t>.</w:t>
            </w:r>
            <w:r w:rsidRPr="0008304B">
              <w:rPr>
                <w:sz w:val="16"/>
                <w:szCs w:val="16"/>
                <w:lang w:eastAsia="zh-CN"/>
              </w:rPr>
              <w:t>53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775CBF0F" w14:textId="2A3D026A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857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</w:tcPr>
          <w:p w14:paraId="0D8D0A12" w14:textId="4844736C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B97206">
              <w:rPr>
                <w:color w:val="000000" w:themeColor="text1"/>
                <w:sz w:val="16"/>
                <w:szCs w:val="16"/>
                <w:lang w:eastAsia="zh-CN"/>
              </w:rPr>
              <w:t>1</w:t>
            </w:r>
            <w:r w:rsidR="00B97206" w:rsidRPr="00B97206">
              <w:rPr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  <w:lang w:eastAsia="zh-CN"/>
              </w:rPr>
              <w:t>22 (0</w:t>
            </w:r>
            <w:r w:rsidR="00B97206" w:rsidRPr="00B97206">
              <w:rPr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  <w:lang w:eastAsia="zh-CN"/>
              </w:rPr>
              <w:t>53, 2</w:t>
            </w:r>
            <w:r w:rsidR="00B97206" w:rsidRPr="00B97206">
              <w:rPr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  <w:lang w:eastAsia="zh-CN"/>
              </w:rPr>
              <w:t>81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4E1781A4" w14:textId="03D21734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619</w:t>
            </w:r>
          </w:p>
        </w:tc>
      </w:tr>
      <w:tr w:rsidR="009D0997" w:rsidRPr="000E79F2" w14:paraId="7A68ACF6" w14:textId="76D53C67" w:rsidTr="00B97206">
        <w:tc>
          <w:tcPr>
            <w:tcW w:w="4668" w:type="dxa"/>
            <w:shd w:val="clear" w:color="auto" w:fill="auto"/>
          </w:tcPr>
          <w:p w14:paraId="74DC7C9F" w14:textId="2855C52C" w:rsidR="009D0997" w:rsidRPr="0008304B" w:rsidRDefault="006F7D4C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9D0997" w:rsidRPr="0008304B">
              <w:rPr>
                <w:sz w:val="16"/>
                <w:szCs w:val="16"/>
              </w:rPr>
              <w:t>serious fall-related injuries/fall</w:t>
            </w:r>
          </w:p>
        </w:tc>
        <w:tc>
          <w:tcPr>
            <w:tcW w:w="959" w:type="dxa"/>
            <w:shd w:val="clear" w:color="auto" w:fill="auto"/>
          </w:tcPr>
          <w:p w14:paraId="49A5C4FD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33</w:t>
            </w:r>
          </w:p>
        </w:tc>
        <w:tc>
          <w:tcPr>
            <w:tcW w:w="828" w:type="dxa"/>
            <w:shd w:val="clear" w:color="auto" w:fill="auto"/>
          </w:tcPr>
          <w:p w14:paraId="77830708" w14:textId="3C0BDA18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047</w:t>
            </w:r>
          </w:p>
        </w:tc>
        <w:tc>
          <w:tcPr>
            <w:tcW w:w="959" w:type="dxa"/>
            <w:shd w:val="clear" w:color="auto" w:fill="auto"/>
          </w:tcPr>
          <w:p w14:paraId="78B1B809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44</w:t>
            </w:r>
          </w:p>
        </w:tc>
        <w:tc>
          <w:tcPr>
            <w:tcW w:w="826" w:type="dxa"/>
            <w:shd w:val="clear" w:color="auto" w:fill="auto"/>
          </w:tcPr>
          <w:p w14:paraId="54EE3478" w14:textId="735194D2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053</w:t>
            </w:r>
          </w:p>
        </w:tc>
        <w:tc>
          <w:tcPr>
            <w:tcW w:w="1655" w:type="dxa"/>
            <w:shd w:val="clear" w:color="auto" w:fill="auto"/>
          </w:tcPr>
          <w:p w14:paraId="515FBB88" w14:textId="1DCE1015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98 (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5, 2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0)</w:t>
            </w:r>
          </w:p>
        </w:tc>
        <w:tc>
          <w:tcPr>
            <w:tcW w:w="674" w:type="dxa"/>
          </w:tcPr>
          <w:p w14:paraId="60F93F37" w14:textId="11908A41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1655" w:type="dxa"/>
            <w:shd w:val="clear" w:color="auto" w:fill="auto"/>
          </w:tcPr>
          <w:p w14:paraId="60AA2560" w14:textId="551BF727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1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09 (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50, 2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35)</w:t>
            </w:r>
          </w:p>
        </w:tc>
        <w:tc>
          <w:tcPr>
            <w:tcW w:w="674" w:type="dxa"/>
          </w:tcPr>
          <w:p w14:paraId="6D7B34B9" w14:textId="62D5BC0B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819</w:t>
            </w:r>
          </w:p>
        </w:tc>
      </w:tr>
      <w:tr w:rsidR="009D0997" w:rsidRPr="000E79F2" w14:paraId="567072AF" w14:textId="2AA2A068" w:rsidTr="00B97206">
        <w:tc>
          <w:tcPr>
            <w:tcW w:w="4668" w:type="dxa"/>
            <w:shd w:val="clear" w:color="auto" w:fill="auto"/>
          </w:tcPr>
          <w:p w14:paraId="1CC05873" w14:textId="50A36A06" w:rsidR="009D0997" w:rsidRPr="0008304B" w:rsidRDefault="006F7D4C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9D0997" w:rsidRPr="0008304B">
              <w:rPr>
                <w:sz w:val="16"/>
                <w:szCs w:val="16"/>
              </w:rPr>
              <w:t xml:space="preserve">falls with </w:t>
            </w:r>
            <w:r w:rsidR="009D0997" w:rsidRPr="0008304B">
              <w:rPr>
                <w:sz w:val="16"/>
                <w:szCs w:val="16"/>
              </w:rPr>
              <w:sym w:font="Symbol" w:char="F0B3"/>
            </w:r>
            <w:bookmarkStart w:id="0" w:name="_GoBack"/>
            <w:bookmarkEnd w:id="0"/>
            <w:r w:rsidR="009D0997" w:rsidRPr="0008304B">
              <w:rPr>
                <w:sz w:val="16"/>
                <w:szCs w:val="16"/>
              </w:rPr>
              <w:t>1 serious fall-related injury/1</w:t>
            </w:r>
            <w:r>
              <w:rPr>
                <w:sz w:val="16"/>
                <w:szCs w:val="16"/>
              </w:rPr>
              <w:t>,</w:t>
            </w:r>
            <w:r w:rsidR="009D0997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959" w:type="dxa"/>
            <w:shd w:val="clear" w:color="auto" w:fill="auto"/>
          </w:tcPr>
          <w:p w14:paraId="1A0DE9A7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24</w:t>
            </w:r>
          </w:p>
        </w:tc>
        <w:tc>
          <w:tcPr>
            <w:tcW w:w="828" w:type="dxa"/>
            <w:shd w:val="clear" w:color="auto" w:fill="auto"/>
          </w:tcPr>
          <w:p w14:paraId="22C97626" w14:textId="6A482AA4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38</w:t>
            </w:r>
          </w:p>
        </w:tc>
        <w:tc>
          <w:tcPr>
            <w:tcW w:w="959" w:type="dxa"/>
            <w:shd w:val="clear" w:color="auto" w:fill="auto"/>
          </w:tcPr>
          <w:p w14:paraId="25C6586A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31</w:t>
            </w:r>
          </w:p>
        </w:tc>
        <w:tc>
          <w:tcPr>
            <w:tcW w:w="826" w:type="dxa"/>
            <w:shd w:val="clear" w:color="auto" w:fill="auto"/>
          </w:tcPr>
          <w:p w14:paraId="453A8E5C" w14:textId="4614F7C3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86</w:t>
            </w:r>
          </w:p>
        </w:tc>
        <w:tc>
          <w:tcPr>
            <w:tcW w:w="1655" w:type="dxa"/>
            <w:shd w:val="clear" w:color="auto" w:fill="auto"/>
          </w:tcPr>
          <w:p w14:paraId="72742D92" w14:textId="44E2289E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88 (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6, 1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4)</w:t>
            </w:r>
          </w:p>
        </w:tc>
        <w:tc>
          <w:tcPr>
            <w:tcW w:w="674" w:type="dxa"/>
          </w:tcPr>
          <w:p w14:paraId="3CF92A81" w14:textId="4AF4A2B0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680</w:t>
            </w:r>
          </w:p>
        </w:tc>
        <w:tc>
          <w:tcPr>
            <w:tcW w:w="1655" w:type="dxa"/>
            <w:shd w:val="clear" w:color="auto" w:fill="auto"/>
          </w:tcPr>
          <w:p w14:paraId="6E05252F" w14:textId="7CC3E728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94 (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50, 1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674" w:type="dxa"/>
          </w:tcPr>
          <w:p w14:paraId="3BF091B8" w14:textId="07CA0BB3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854</w:t>
            </w:r>
          </w:p>
        </w:tc>
      </w:tr>
      <w:tr w:rsidR="009D0997" w:rsidRPr="000E79F2" w14:paraId="0C3705C6" w14:textId="171314D1" w:rsidTr="00B97206">
        <w:tc>
          <w:tcPr>
            <w:tcW w:w="4668" w:type="dxa"/>
            <w:shd w:val="clear" w:color="auto" w:fill="auto"/>
          </w:tcPr>
          <w:p w14:paraId="32EC9218" w14:textId="77777777" w:rsidR="009D0997" w:rsidRPr="0008304B" w:rsidRDefault="009D0997" w:rsidP="00E06EA3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38AD797D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</w:tcPr>
          <w:p w14:paraId="721A70EC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7B6AF6A1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14:paraId="51848A14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auto"/>
          </w:tcPr>
          <w:p w14:paraId="64B20A63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4" w:type="dxa"/>
          </w:tcPr>
          <w:p w14:paraId="635C7D13" w14:textId="77777777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auto"/>
          </w:tcPr>
          <w:p w14:paraId="1D45721A" w14:textId="3DE05CFF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4" w:type="dxa"/>
          </w:tcPr>
          <w:p w14:paraId="521248A7" w14:textId="77777777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D0997" w:rsidRPr="000E79F2" w14:paraId="3CF0D72A" w14:textId="227A0763" w:rsidTr="00B97206">
        <w:tc>
          <w:tcPr>
            <w:tcW w:w="4668" w:type="dxa"/>
            <w:shd w:val="clear" w:color="auto" w:fill="auto"/>
          </w:tcPr>
          <w:p w14:paraId="35E5247E" w14:textId="77777777" w:rsidR="009D0997" w:rsidRPr="0008304B" w:rsidRDefault="009D0997" w:rsidP="00E06EA3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32B5CC04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036091EB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at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2ACA9D65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3A04E7EF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ate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69429729" w14:textId="77777777" w:rsidR="009D0997" w:rsidRPr="0008304B" w:rsidRDefault="009D0997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H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491A9CA" w14:textId="605C0E87" w:rsidR="009D0997" w:rsidRPr="006F7D4C" w:rsidRDefault="009D0997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6F7D4C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3AADE9D8" w14:textId="6E3724F4" w:rsidR="009D0997" w:rsidRPr="00B97206" w:rsidRDefault="009D0997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B97206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E7A16D7" w14:textId="7299714F" w:rsidR="009D0997" w:rsidRPr="006F7D4C" w:rsidRDefault="009D0997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6F7D4C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9D0997" w:rsidRPr="000E79F2" w14:paraId="785C4297" w14:textId="6CCB0095" w:rsidTr="00B97206">
        <w:tc>
          <w:tcPr>
            <w:tcW w:w="4668" w:type="dxa"/>
            <w:tcBorders>
              <w:bottom w:val="single" w:sz="4" w:space="0" w:color="auto"/>
            </w:tcBorders>
            <w:shd w:val="clear" w:color="auto" w:fill="auto"/>
          </w:tcPr>
          <w:p w14:paraId="7E7B3BF9" w14:textId="02E97112" w:rsidR="009D0997" w:rsidRPr="0008304B" w:rsidRDefault="00F846B4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9D0997" w:rsidRPr="0008304B">
              <w:rPr>
                <w:sz w:val="16"/>
                <w:szCs w:val="16"/>
              </w:rPr>
              <w:t xml:space="preserve">ime to first serious fall-related </w:t>
            </w:r>
            <w:proofErr w:type="spellStart"/>
            <w:r w:rsidR="009D0997" w:rsidRPr="0008304B">
              <w:rPr>
                <w:sz w:val="16"/>
                <w:szCs w:val="16"/>
              </w:rPr>
              <w:t>injury</w:t>
            </w:r>
            <w:r w:rsidR="00FE5105" w:rsidRPr="00FE5105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8B7DE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29597" w14:textId="162F664E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1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1A8CE" w14:textId="77777777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5D6B4" w14:textId="0057101F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48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A987F" w14:textId="45A449AE" w:rsidR="009D0997" w:rsidRPr="0008304B" w:rsidRDefault="009D0997" w:rsidP="00E06EA3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87 (0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8, 1</w:t>
            </w:r>
            <w:r w:rsidR="00B97206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8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66349F1F" w14:textId="11FFFE55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640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9298F" w14:textId="32A8C86C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88 (0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47, 1</w:t>
            </w:r>
            <w:r w:rsidR="00B97206" w:rsidRPr="00B97206">
              <w:rPr>
                <w:color w:val="000000" w:themeColor="text1"/>
                <w:sz w:val="16"/>
                <w:szCs w:val="16"/>
              </w:rPr>
              <w:t>.</w:t>
            </w:r>
            <w:r w:rsidRPr="00B97206">
              <w:rPr>
                <w:color w:val="000000" w:themeColor="text1"/>
                <w:sz w:val="16"/>
                <w:szCs w:val="16"/>
              </w:rPr>
              <w:t>64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2E24319" w14:textId="6FAE9E54" w:rsidR="009D0997" w:rsidRPr="00B97206" w:rsidRDefault="009D0997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97206">
              <w:rPr>
                <w:color w:val="000000" w:themeColor="text1"/>
                <w:sz w:val="16"/>
                <w:szCs w:val="16"/>
              </w:rPr>
              <w:t>0.</w:t>
            </w:r>
            <w:r w:rsidR="00531572" w:rsidRPr="00B97206">
              <w:rPr>
                <w:color w:val="000000" w:themeColor="text1"/>
                <w:sz w:val="16"/>
                <w:szCs w:val="16"/>
              </w:rPr>
              <w:t>671</w:t>
            </w:r>
          </w:p>
        </w:tc>
      </w:tr>
    </w:tbl>
    <w:p w14:paraId="7BD2995A" w14:textId="77777777" w:rsidR="006F7D4C" w:rsidRDefault="009D34CC" w:rsidP="009D34CC">
      <w:pPr>
        <w:rPr>
          <w:sz w:val="20"/>
          <w:szCs w:val="20"/>
        </w:rPr>
      </w:pPr>
      <w:r w:rsidRPr="0008304B">
        <w:rPr>
          <w:sz w:val="20"/>
          <w:szCs w:val="20"/>
          <w:vertAlign w:val="superscript"/>
        </w:rPr>
        <w:t xml:space="preserve">a </w:t>
      </w:r>
      <w:r w:rsidRPr="0008304B">
        <w:rPr>
          <w:sz w:val="20"/>
          <w:szCs w:val="20"/>
        </w:rPr>
        <w:t>Includes main effect term for intervention group (1=</w:t>
      </w:r>
      <w:r w:rsidR="006F7D4C">
        <w:rPr>
          <w:sz w:val="20"/>
          <w:szCs w:val="20"/>
        </w:rPr>
        <w:t>INT</w:t>
      </w:r>
      <w:r w:rsidRPr="0008304B">
        <w:rPr>
          <w:sz w:val="20"/>
          <w:szCs w:val="20"/>
        </w:rPr>
        <w:t>, 0=</w:t>
      </w:r>
      <w:r w:rsidR="006F7D4C">
        <w:rPr>
          <w:sz w:val="20"/>
          <w:szCs w:val="20"/>
        </w:rPr>
        <w:t>CON</w:t>
      </w:r>
      <w:r w:rsidRPr="0008304B">
        <w:rPr>
          <w:sz w:val="20"/>
          <w:szCs w:val="20"/>
        </w:rPr>
        <w:t xml:space="preserve">). For binary logistic models that generated ORs, bed nights of follow-up </w:t>
      </w:r>
      <w:proofErr w:type="gramStart"/>
      <w:r w:rsidRPr="0008304B">
        <w:rPr>
          <w:sz w:val="20"/>
          <w:szCs w:val="20"/>
        </w:rPr>
        <w:t>was</w:t>
      </w:r>
      <w:proofErr w:type="gramEnd"/>
      <w:r w:rsidRPr="0008304B">
        <w:rPr>
          <w:sz w:val="20"/>
          <w:szCs w:val="20"/>
        </w:rPr>
        <w:t xml:space="preserve"> a covariate. For negative binomial models that generated RRs, offset was specified as bed nights of follow-up for endpoint of </w:t>
      </w:r>
      <w:r w:rsidR="006F7D4C">
        <w:rPr>
          <w:sz w:val="20"/>
          <w:szCs w:val="20"/>
        </w:rPr>
        <w:t>number</w:t>
      </w:r>
      <w:r w:rsidRPr="0008304B">
        <w:rPr>
          <w:sz w:val="20"/>
          <w:szCs w:val="20"/>
        </w:rPr>
        <w:t xml:space="preserve"> of serious fall-related injuries/1</w:t>
      </w:r>
      <w:r w:rsidR="006F7D4C">
        <w:rPr>
          <w:sz w:val="20"/>
          <w:szCs w:val="20"/>
        </w:rPr>
        <w:t>,</w:t>
      </w:r>
      <w:r w:rsidRPr="0008304B">
        <w:rPr>
          <w:sz w:val="20"/>
          <w:szCs w:val="20"/>
        </w:rPr>
        <w:t xml:space="preserve">000 bed nights, and offset was specified as number of falls for endpoint of </w:t>
      </w:r>
      <w:r w:rsidR="006F7D4C">
        <w:rPr>
          <w:sz w:val="20"/>
          <w:szCs w:val="20"/>
        </w:rPr>
        <w:t>number of</w:t>
      </w:r>
      <w:r w:rsidRPr="0008304B">
        <w:rPr>
          <w:sz w:val="20"/>
          <w:szCs w:val="20"/>
        </w:rPr>
        <w:t xml:space="preserve"> serious fall-related injuries/fall. </w:t>
      </w:r>
    </w:p>
    <w:p w14:paraId="0DB310AF" w14:textId="5952072F" w:rsidR="0008304B" w:rsidRDefault="009D34CC" w:rsidP="009D34CC">
      <w:pPr>
        <w:rPr>
          <w:sz w:val="20"/>
          <w:szCs w:val="20"/>
        </w:rPr>
      </w:pPr>
      <w:r w:rsidRPr="0008304B">
        <w:rPr>
          <w:sz w:val="20"/>
          <w:szCs w:val="20"/>
          <w:vertAlign w:val="superscript"/>
        </w:rPr>
        <w:t>b</w:t>
      </w:r>
      <w:r w:rsidRPr="0008304B">
        <w:rPr>
          <w:sz w:val="20"/>
          <w:szCs w:val="20"/>
        </w:rPr>
        <w:t xml:space="preserve"> Base model plus adjustment for baseline values for the following five covariates: age (&lt;85, 85+ years), </w:t>
      </w:r>
      <w:r w:rsidR="006F7D4C">
        <w:rPr>
          <w:sz w:val="20"/>
          <w:szCs w:val="20"/>
        </w:rPr>
        <w:t>d</w:t>
      </w:r>
      <w:r w:rsidRPr="0008304B">
        <w:rPr>
          <w:sz w:val="20"/>
          <w:szCs w:val="20"/>
        </w:rPr>
        <w:t xml:space="preserve">ementia,  </w:t>
      </w:r>
      <w:r w:rsidRPr="0008304B">
        <w:rPr>
          <w:sz w:val="20"/>
          <w:szCs w:val="20"/>
        </w:rPr>
        <w:sym w:font="Symbol" w:char="F0B3"/>
      </w:r>
      <w:r w:rsidRPr="0008304B">
        <w:rPr>
          <w:sz w:val="20"/>
          <w:szCs w:val="20"/>
        </w:rPr>
        <w:t>1 fall in the past 180 days, antianxiety medication, and analgesic medication.</w:t>
      </w:r>
    </w:p>
    <w:p w14:paraId="3AEA68B9" w14:textId="4DC04218" w:rsidR="006F7D4C" w:rsidRDefault="006F7D4C" w:rsidP="009D34CC">
      <w:pPr>
        <w:rPr>
          <w:sz w:val="20"/>
          <w:szCs w:val="20"/>
        </w:rPr>
      </w:pPr>
      <w:r w:rsidRPr="00FE5105">
        <w:rPr>
          <w:sz w:val="20"/>
          <w:szCs w:val="20"/>
          <w:vertAlign w:val="superscript"/>
        </w:rPr>
        <w:t>c</w:t>
      </w:r>
      <w:r w:rsidRPr="00FE5105">
        <w:rPr>
          <w:sz w:val="20"/>
          <w:szCs w:val="20"/>
        </w:rPr>
        <w:t xml:space="preserve"> Rate expressed as events per 1</w:t>
      </w:r>
      <w:r>
        <w:rPr>
          <w:sz w:val="20"/>
          <w:szCs w:val="20"/>
        </w:rPr>
        <w:t>,</w:t>
      </w:r>
      <w:r w:rsidRPr="00FE5105">
        <w:rPr>
          <w:sz w:val="20"/>
          <w:szCs w:val="20"/>
        </w:rPr>
        <w:t>000 bed nights.</w:t>
      </w:r>
    </w:p>
    <w:p w14:paraId="31C4CA34" w14:textId="2EBDEBAE" w:rsidR="009D34CC" w:rsidRDefault="0008304B" w:rsidP="009D34CC">
      <w:r w:rsidRPr="0008304B">
        <w:rPr>
          <w:sz w:val="20"/>
          <w:szCs w:val="20"/>
        </w:rPr>
        <w:t>Abbreviations</w:t>
      </w:r>
      <w:r w:rsidR="006F7D4C">
        <w:rPr>
          <w:sz w:val="20"/>
          <w:szCs w:val="20"/>
        </w:rPr>
        <w:t>:</w:t>
      </w:r>
      <w:r w:rsidRPr="0008304B">
        <w:rPr>
          <w:sz w:val="20"/>
          <w:szCs w:val="20"/>
        </w:rPr>
        <w:t xml:space="preserve"> CON, control; </w:t>
      </w:r>
      <w:r w:rsidR="006F7D4C">
        <w:rPr>
          <w:sz w:val="20"/>
          <w:szCs w:val="20"/>
        </w:rPr>
        <w:t xml:space="preserve">FLIP, Flooring for Injury Prevention, </w:t>
      </w:r>
      <w:r w:rsidRPr="0008304B">
        <w:rPr>
          <w:sz w:val="20"/>
          <w:szCs w:val="20"/>
        </w:rPr>
        <w:t>HR, hazard ratio; INT, intervention; OR, odds ratio; RR, rate ratio.</w:t>
      </w:r>
      <w:r w:rsidR="00FE5105">
        <w:rPr>
          <w:sz w:val="20"/>
          <w:szCs w:val="20"/>
        </w:rPr>
        <w:t xml:space="preserve"> </w:t>
      </w:r>
    </w:p>
    <w:p w14:paraId="41E9EDDD" w14:textId="66B604CB" w:rsidR="00001D07" w:rsidRDefault="00001D07" w:rsidP="003C2DB8"/>
    <w:sectPr w:rsidR="00001D07" w:rsidSect="00D73DD2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596CF" w14:textId="77777777" w:rsidR="00700B78" w:rsidRDefault="00700B78" w:rsidP="00F91370">
      <w:r>
        <w:separator/>
      </w:r>
    </w:p>
  </w:endnote>
  <w:endnote w:type="continuationSeparator" w:id="0">
    <w:p w14:paraId="60364AFC" w14:textId="77777777" w:rsidR="00700B78" w:rsidRDefault="00700B78" w:rsidP="00F9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4D512" w14:textId="77777777" w:rsidR="00801699" w:rsidRDefault="00801699" w:rsidP="002916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FEEB35" w14:textId="77777777" w:rsidR="00801699" w:rsidRDefault="00801699" w:rsidP="00F913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9909C" w14:textId="77777777" w:rsidR="00801699" w:rsidRDefault="00801699" w:rsidP="00F913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0063D" w14:textId="77777777" w:rsidR="00700B78" w:rsidRDefault="00700B78" w:rsidP="00F91370">
      <w:r>
        <w:separator/>
      </w:r>
    </w:p>
  </w:footnote>
  <w:footnote w:type="continuationSeparator" w:id="0">
    <w:p w14:paraId="672863F8" w14:textId="77777777" w:rsidR="00700B78" w:rsidRDefault="00700B78" w:rsidP="00F91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4EAB8" w14:textId="3BAB3ABE" w:rsidR="003914E2" w:rsidRDefault="003914E2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upporting Information</w:t>
    </w:r>
    <w:r w:rsidR="0095660C">
      <w:rPr>
        <w:rFonts w:ascii="Times New Roman" w:hAnsi="Times New Roman" w:cs="Times New Roman"/>
        <w:sz w:val="20"/>
        <w:szCs w:val="20"/>
      </w:rPr>
      <w:t xml:space="preserve"> (S1 Table)</w:t>
    </w:r>
  </w:p>
  <w:p w14:paraId="1537078D" w14:textId="09FF52EE" w:rsidR="003914E2" w:rsidRPr="003914E2" w:rsidRDefault="003914E2">
    <w:pPr>
      <w:pStyle w:val="Header"/>
      <w:rPr>
        <w:rFonts w:ascii="Times New Roman" w:hAnsi="Times New Roman" w:cs="Times New Roman"/>
        <w:sz w:val="20"/>
        <w:szCs w:val="20"/>
      </w:rPr>
    </w:pPr>
    <w:r w:rsidRPr="003914E2">
      <w:rPr>
        <w:rFonts w:ascii="Times New Roman" w:hAnsi="Times New Roman" w:cs="Times New Roman"/>
        <w:sz w:val="20"/>
        <w:szCs w:val="20"/>
      </w:rPr>
      <w:t>The Flooring for Injury Prevention (FLIP) Study</w:t>
    </w:r>
    <w:r w:rsidR="006F7D4C">
      <w:rPr>
        <w:rFonts w:ascii="Times New Roman" w:hAnsi="Times New Roman" w:cs="Times New Roman"/>
        <w:sz w:val="20"/>
        <w:szCs w:val="20"/>
      </w:rPr>
      <w:t xml:space="preserve"> of compliant flooring for the prevention of fall-related injuries in long-term care: A randomized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E2B46"/>
    <w:multiLevelType w:val="hybridMultilevel"/>
    <w:tmpl w:val="93A24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70DAD"/>
    <w:multiLevelType w:val="hybridMultilevel"/>
    <w:tmpl w:val="B08ED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772261"/>
    <w:multiLevelType w:val="hybridMultilevel"/>
    <w:tmpl w:val="4788BA5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5936254"/>
    <w:multiLevelType w:val="hybridMultilevel"/>
    <w:tmpl w:val="22603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4A3501"/>
    <w:multiLevelType w:val="hybridMultilevel"/>
    <w:tmpl w:val="442CD6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pxzpa9wz9fsned5v95sw9iswdfs0rzxee2&quot;&gt;DawnMackey&lt;record-ids&gt;&lt;item&gt;54&lt;/item&gt;&lt;item&gt;55&lt;/item&gt;&lt;item&gt;56&lt;/item&gt;&lt;item&gt;57&lt;/item&gt;&lt;item&gt;58&lt;/item&gt;&lt;item&gt;59&lt;/item&gt;&lt;item&gt;60&lt;/item&gt;&lt;item&gt;61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/record-ids&gt;&lt;/item&gt;&lt;/Libraries&gt;"/>
  </w:docVars>
  <w:rsids>
    <w:rsidRoot w:val="005322AA"/>
    <w:rsid w:val="00000535"/>
    <w:rsid w:val="00001D07"/>
    <w:rsid w:val="00014868"/>
    <w:rsid w:val="0001621D"/>
    <w:rsid w:val="0001704D"/>
    <w:rsid w:val="000175B0"/>
    <w:rsid w:val="000201C8"/>
    <w:rsid w:val="00021737"/>
    <w:rsid w:val="00022808"/>
    <w:rsid w:val="0002498D"/>
    <w:rsid w:val="00026E1C"/>
    <w:rsid w:val="000275A8"/>
    <w:rsid w:val="0003002C"/>
    <w:rsid w:val="00031A8E"/>
    <w:rsid w:val="00046E1F"/>
    <w:rsid w:val="00047AF2"/>
    <w:rsid w:val="00050C7A"/>
    <w:rsid w:val="00053950"/>
    <w:rsid w:val="00054110"/>
    <w:rsid w:val="000551D3"/>
    <w:rsid w:val="00061BC3"/>
    <w:rsid w:val="00061FF6"/>
    <w:rsid w:val="00063E3F"/>
    <w:rsid w:val="000737D8"/>
    <w:rsid w:val="00073B93"/>
    <w:rsid w:val="0007713D"/>
    <w:rsid w:val="00082CDC"/>
    <w:rsid w:val="0008304B"/>
    <w:rsid w:val="000851E8"/>
    <w:rsid w:val="00096DC0"/>
    <w:rsid w:val="000A1B13"/>
    <w:rsid w:val="000A1BFE"/>
    <w:rsid w:val="000A3BEA"/>
    <w:rsid w:val="000B1675"/>
    <w:rsid w:val="000C3D1D"/>
    <w:rsid w:val="000E03DB"/>
    <w:rsid w:val="000E7A08"/>
    <w:rsid w:val="000F2B57"/>
    <w:rsid w:val="000F3930"/>
    <w:rsid w:val="000F3A43"/>
    <w:rsid w:val="000F4339"/>
    <w:rsid w:val="000F4CF0"/>
    <w:rsid w:val="000F4EF6"/>
    <w:rsid w:val="001001BF"/>
    <w:rsid w:val="001064A6"/>
    <w:rsid w:val="00117B2E"/>
    <w:rsid w:val="00117FC4"/>
    <w:rsid w:val="00122637"/>
    <w:rsid w:val="001306D2"/>
    <w:rsid w:val="001340C1"/>
    <w:rsid w:val="00135AB3"/>
    <w:rsid w:val="0013618C"/>
    <w:rsid w:val="00137BDB"/>
    <w:rsid w:val="00141D03"/>
    <w:rsid w:val="00144996"/>
    <w:rsid w:val="00146409"/>
    <w:rsid w:val="001660F0"/>
    <w:rsid w:val="001770DB"/>
    <w:rsid w:val="00181802"/>
    <w:rsid w:val="00185820"/>
    <w:rsid w:val="00186CCF"/>
    <w:rsid w:val="00193B1C"/>
    <w:rsid w:val="001C1591"/>
    <w:rsid w:val="001C1E86"/>
    <w:rsid w:val="001C4B68"/>
    <w:rsid w:val="001D5D12"/>
    <w:rsid w:val="001E1F7B"/>
    <w:rsid w:val="001E43E2"/>
    <w:rsid w:val="001F19D5"/>
    <w:rsid w:val="00201C7C"/>
    <w:rsid w:val="00203A2F"/>
    <w:rsid w:val="002048E6"/>
    <w:rsid w:val="00204988"/>
    <w:rsid w:val="00210A75"/>
    <w:rsid w:val="00210F4D"/>
    <w:rsid w:val="00220AF5"/>
    <w:rsid w:val="002225E7"/>
    <w:rsid w:val="00224669"/>
    <w:rsid w:val="00227DDA"/>
    <w:rsid w:val="00232BD8"/>
    <w:rsid w:val="00237548"/>
    <w:rsid w:val="002377EB"/>
    <w:rsid w:val="00247E29"/>
    <w:rsid w:val="002504C4"/>
    <w:rsid w:val="002508FE"/>
    <w:rsid w:val="00253F4F"/>
    <w:rsid w:val="002578E6"/>
    <w:rsid w:val="0026019F"/>
    <w:rsid w:val="00260271"/>
    <w:rsid w:val="00266439"/>
    <w:rsid w:val="00273A0B"/>
    <w:rsid w:val="0027556F"/>
    <w:rsid w:val="002755E1"/>
    <w:rsid w:val="00276810"/>
    <w:rsid w:val="00284CC0"/>
    <w:rsid w:val="00285E5F"/>
    <w:rsid w:val="00291641"/>
    <w:rsid w:val="002955B5"/>
    <w:rsid w:val="00297FF2"/>
    <w:rsid w:val="002A15A6"/>
    <w:rsid w:val="002A7515"/>
    <w:rsid w:val="002A76C5"/>
    <w:rsid w:val="002B0722"/>
    <w:rsid w:val="002B3788"/>
    <w:rsid w:val="002B37D4"/>
    <w:rsid w:val="002B4D61"/>
    <w:rsid w:val="002B743F"/>
    <w:rsid w:val="002C4AD1"/>
    <w:rsid w:val="002C5A32"/>
    <w:rsid w:val="002C611B"/>
    <w:rsid w:val="002D59B1"/>
    <w:rsid w:val="002E1FB7"/>
    <w:rsid w:val="002E3FF4"/>
    <w:rsid w:val="002E438D"/>
    <w:rsid w:val="002E48C2"/>
    <w:rsid w:val="002E70FF"/>
    <w:rsid w:val="002F0226"/>
    <w:rsid w:val="002F3E81"/>
    <w:rsid w:val="00300438"/>
    <w:rsid w:val="0030645B"/>
    <w:rsid w:val="00311514"/>
    <w:rsid w:val="003172A8"/>
    <w:rsid w:val="003311B4"/>
    <w:rsid w:val="00334BEE"/>
    <w:rsid w:val="003437D5"/>
    <w:rsid w:val="00344F94"/>
    <w:rsid w:val="00346BF9"/>
    <w:rsid w:val="003549C4"/>
    <w:rsid w:val="00362046"/>
    <w:rsid w:val="00363FEE"/>
    <w:rsid w:val="0037630B"/>
    <w:rsid w:val="00376A44"/>
    <w:rsid w:val="00376A73"/>
    <w:rsid w:val="00381C80"/>
    <w:rsid w:val="00384F52"/>
    <w:rsid w:val="00385FFE"/>
    <w:rsid w:val="00386E67"/>
    <w:rsid w:val="00390B97"/>
    <w:rsid w:val="003914E2"/>
    <w:rsid w:val="00391D4C"/>
    <w:rsid w:val="00394C99"/>
    <w:rsid w:val="00396269"/>
    <w:rsid w:val="00396827"/>
    <w:rsid w:val="003A032A"/>
    <w:rsid w:val="003A0BF6"/>
    <w:rsid w:val="003A1928"/>
    <w:rsid w:val="003A31C1"/>
    <w:rsid w:val="003B32D9"/>
    <w:rsid w:val="003B67B9"/>
    <w:rsid w:val="003C13E1"/>
    <w:rsid w:val="003C2DB8"/>
    <w:rsid w:val="003C5C1D"/>
    <w:rsid w:val="003D0F71"/>
    <w:rsid w:val="003D1256"/>
    <w:rsid w:val="003D22F6"/>
    <w:rsid w:val="003D3903"/>
    <w:rsid w:val="003E302B"/>
    <w:rsid w:val="003E4223"/>
    <w:rsid w:val="003E791F"/>
    <w:rsid w:val="003F5A19"/>
    <w:rsid w:val="0040178C"/>
    <w:rsid w:val="004022FA"/>
    <w:rsid w:val="00403755"/>
    <w:rsid w:val="0041148A"/>
    <w:rsid w:val="00414325"/>
    <w:rsid w:val="00414FAA"/>
    <w:rsid w:val="00422096"/>
    <w:rsid w:val="00427B95"/>
    <w:rsid w:val="00430435"/>
    <w:rsid w:val="00431095"/>
    <w:rsid w:val="00431F9A"/>
    <w:rsid w:val="0043358C"/>
    <w:rsid w:val="004404F7"/>
    <w:rsid w:val="004508D0"/>
    <w:rsid w:val="00451411"/>
    <w:rsid w:val="004562BA"/>
    <w:rsid w:val="00456B92"/>
    <w:rsid w:val="00470C3B"/>
    <w:rsid w:val="004875B3"/>
    <w:rsid w:val="00490D96"/>
    <w:rsid w:val="00494A17"/>
    <w:rsid w:val="004A48DB"/>
    <w:rsid w:val="004A5F6D"/>
    <w:rsid w:val="004B5B52"/>
    <w:rsid w:val="004C1685"/>
    <w:rsid w:val="004C2B88"/>
    <w:rsid w:val="004C7464"/>
    <w:rsid w:val="004D004A"/>
    <w:rsid w:val="004D449A"/>
    <w:rsid w:val="004D4769"/>
    <w:rsid w:val="004E1459"/>
    <w:rsid w:val="004E3992"/>
    <w:rsid w:val="004E5DFD"/>
    <w:rsid w:val="00514AE9"/>
    <w:rsid w:val="00514B77"/>
    <w:rsid w:val="005273B9"/>
    <w:rsid w:val="00530FA4"/>
    <w:rsid w:val="00531572"/>
    <w:rsid w:val="00531D84"/>
    <w:rsid w:val="005322AA"/>
    <w:rsid w:val="00536055"/>
    <w:rsid w:val="00536B6D"/>
    <w:rsid w:val="00546C13"/>
    <w:rsid w:val="00547FDC"/>
    <w:rsid w:val="005559B6"/>
    <w:rsid w:val="005574F9"/>
    <w:rsid w:val="005638B3"/>
    <w:rsid w:val="005668D1"/>
    <w:rsid w:val="0057063B"/>
    <w:rsid w:val="005722B7"/>
    <w:rsid w:val="005776EE"/>
    <w:rsid w:val="00582057"/>
    <w:rsid w:val="005A6EE3"/>
    <w:rsid w:val="005A7FCA"/>
    <w:rsid w:val="005B377D"/>
    <w:rsid w:val="005B4FD9"/>
    <w:rsid w:val="005B5CB2"/>
    <w:rsid w:val="005D68E4"/>
    <w:rsid w:val="005E201A"/>
    <w:rsid w:val="005F2739"/>
    <w:rsid w:val="005F5C3A"/>
    <w:rsid w:val="005F6F65"/>
    <w:rsid w:val="00610FDE"/>
    <w:rsid w:val="00611E19"/>
    <w:rsid w:val="00613304"/>
    <w:rsid w:val="00614B6A"/>
    <w:rsid w:val="006159E6"/>
    <w:rsid w:val="006210E1"/>
    <w:rsid w:val="006217E7"/>
    <w:rsid w:val="00623CA9"/>
    <w:rsid w:val="0062550C"/>
    <w:rsid w:val="006306D3"/>
    <w:rsid w:val="00631B97"/>
    <w:rsid w:val="006421DC"/>
    <w:rsid w:val="0064506C"/>
    <w:rsid w:val="00654C6C"/>
    <w:rsid w:val="00661B1C"/>
    <w:rsid w:val="00666797"/>
    <w:rsid w:val="00666B93"/>
    <w:rsid w:val="00667A38"/>
    <w:rsid w:val="00670D34"/>
    <w:rsid w:val="00671A49"/>
    <w:rsid w:val="006720D8"/>
    <w:rsid w:val="006754DA"/>
    <w:rsid w:val="0067627F"/>
    <w:rsid w:val="0068557A"/>
    <w:rsid w:val="00687508"/>
    <w:rsid w:val="006A2FC3"/>
    <w:rsid w:val="006B19BB"/>
    <w:rsid w:val="006B1CC1"/>
    <w:rsid w:val="006B38A3"/>
    <w:rsid w:val="006B42F8"/>
    <w:rsid w:val="006C0159"/>
    <w:rsid w:val="006C40B4"/>
    <w:rsid w:val="006C579A"/>
    <w:rsid w:val="006D1021"/>
    <w:rsid w:val="006D3BFA"/>
    <w:rsid w:val="006E7BE3"/>
    <w:rsid w:val="006F19D9"/>
    <w:rsid w:val="006F4D2A"/>
    <w:rsid w:val="006F5C5E"/>
    <w:rsid w:val="006F7D4C"/>
    <w:rsid w:val="00700B78"/>
    <w:rsid w:val="0071087E"/>
    <w:rsid w:val="00710CB0"/>
    <w:rsid w:val="00714A98"/>
    <w:rsid w:val="00714EEA"/>
    <w:rsid w:val="00715495"/>
    <w:rsid w:val="00721DC3"/>
    <w:rsid w:val="00727622"/>
    <w:rsid w:val="00733341"/>
    <w:rsid w:val="007401F4"/>
    <w:rsid w:val="00753FC1"/>
    <w:rsid w:val="00757F22"/>
    <w:rsid w:val="007732E5"/>
    <w:rsid w:val="00773BDD"/>
    <w:rsid w:val="007808CC"/>
    <w:rsid w:val="00780C14"/>
    <w:rsid w:val="00790607"/>
    <w:rsid w:val="007B0E41"/>
    <w:rsid w:val="007B10AD"/>
    <w:rsid w:val="007B1936"/>
    <w:rsid w:val="007B200E"/>
    <w:rsid w:val="007B377A"/>
    <w:rsid w:val="007B7F42"/>
    <w:rsid w:val="007C2008"/>
    <w:rsid w:val="007C2A6B"/>
    <w:rsid w:val="007C50E7"/>
    <w:rsid w:val="007C5ACD"/>
    <w:rsid w:val="007C6127"/>
    <w:rsid w:val="007D41E3"/>
    <w:rsid w:val="007D6DCA"/>
    <w:rsid w:val="007E2B1A"/>
    <w:rsid w:val="007E3B8C"/>
    <w:rsid w:val="007E4281"/>
    <w:rsid w:val="007E6084"/>
    <w:rsid w:val="007E634A"/>
    <w:rsid w:val="007E755E"/>
    <w:rsid w:val="007F2708"/>
    <w:rsid w:val="007F7A68"/>
    <w:rsid w:val="00801699"/>
    <w:rsid w:val="00805706"/>
    <w:rsid w:val="00834F87"/>
    <w:rsid w:val="00835A8E"/>
    <w:rsid w:val="00842434"/>
    <w:rsid w:val="00842EA5"/>
    <w:rsid w:val="008476FA"/>
    <w:rsid w:val="00854C16"/>
    <w:rsid w:val="00860A59"/>
    <w:rsid w:val="008664A7"/>
    <w:rsid w:val="00867291"/>
    <w:rsid w:val="00873E0C"/>
    <w:rsid w:val="00874968"/>
    <w:rsid w:val="0088039B"/>
    <w:rsid w:val="00885664"/>
    <w:rsid w:val="0088755E"/>
    <w:rsid w:val="008879EC"/>
    <w:rsid w:val="008977A7"/>
    <w:rsid w:val="008A713E"/>
    <w:rsid w:val="008B5707"/>
    <w:rsid w:val="008B62FC"/>
    <w:rsid w:val="008B7BB7"/>
    <w:rsid w:val="008C307E"/>
    <w:rsid w:val="008C5C7C"/>
    <w:rsid w:val="008D6F45"/>
    <w:rsid w:val="008E152F"/>
    <w:rsid w:val="008E5891"/>
    <w:rsid w:val="008F1CB3"/>
    <w:rsid w:val="008F540C"/>
    <w:rsid w:val="008F7417"/>
    <w:rsid w:val="00901AB0"/>
    <w:rsid w:val="00903B31"/>
    <w:rsid w:val="00904E60"/>
    <w:rsid w:val="009102FB"/>
    <w:rsid w:val="00917532"/>
    <w:rsid w:val="009273BD"/>
    <w:rsid w:val="00930F91"/>
    <w:rsid w:val="00942D95"/>
    <w:rsid w:val="009431E2"/>
    <w:rsid w:val="00947658"/>
    <w:rsid w:val="00950AA8"/>
    <w:rsid w:val="009512F2"/>
    <w:rsid w:val="0095660C"/>
    <w:rsid w:val="009679B5"/>
    <w:rsid w:val="009722E5"/>
    <w:rsid w:val="00972445"/>
    <w:rsid w:val="00974014"/>
    <w:rsid w:val="0097785E"/>
    <w:rsid w:val="00983969"/>
    <w:rsid w:val="00987591"/>
    <w:rsid w:val="00993E6C"/>
    <w:rsid w:val="009957A5"/>
    <w:rsid w:val="00997D5F"/>
    <w:rsid w:val="009A00E5"/>
    <w:rsid w:val="009A4F23"/>
    <w:rsid w:val="009A5FB3"/>
    <w:rsid w:val="009A735C"/>
    <w:rsid w:val="009A7C8B"/>
    <w:rsid w:val="009B549E"/>
    <w:rsid w:val="009C2E9D"/>
    <w:rsid w:val="009C31BD"/>
    <w:rsid w:val="009C6D31"/>
    <w:rsid w:val="009D0997"/>
    <w:rsid w:val="009D254F"/>
    <w:rsid w:val="009D34CC"/>
    <w:rsid w:val="009F3880"/>
    <w:rsid w:val="009F3ED7"/>
    <w:rsid w:val="009F7E81"/>
    <w:rsid w:val="00A00A2D"/>
    <w:rsid w:val="00A06995"/>
    <w:rsid w:val="00A10CF8"/>
    <w:rsid w:val="00A12344"/>
    <w:rsid w:val="00A20649"/>
    <w:rsid w:val="00A207AE"/>
    <w:rsid w:val="00A23157"/>
    <w:rsid w:val="00A26F02"/>
    <w:rsid w:val="00A34B28"/>
    <w:rsid w:val="00A40FD1"/>
    <w:rsid w:val="00A516B4"/>
    <w:rsid w:val="00A67EE6"/>
    <w:rsid w:val="00A717C6"/>
    <w:rsid w:val="00A83578"/>
    <w:rsid w:val="00A90056"/>
    <w:rsid w:val="00A9180B"/>
    <w:rsid w:val="00AA1347"/>
    <w:rsid w:val="00AA7B48"/>
    <w:rsid w:val="00AB4D19"/>
    <w:rsid w:val="00AB5141"/>
    <w:rsid w:val="00AB591C"/>
    <w:rsid w:val="00AC2F16"/>
    <w:rsid w:val="00AD0472"/>
    <w:rsid w:val="00AD1CEF"/>
    <w:rsid w:val="00AD2A6A"/>
    <w:rsid w:val="00AD55E5"/>
    <w:rsid w:val="00AD5935"/>
    <w:rsid w:val="00AD6C05"/>
    <w:rsid w:val="00AE7FF0"/>
    <w:rsid w:val="00AF3F65"/>
    <w:rsid w:val="00AF6DF1"/>
    <w:rsid w:val="00AF72B0"/>
    <w:rsid w:val="00B03037"/>
    <w:rsid w:val="00B03692"/>
    <w:rsid w:val="00B0509D"/>
    <w:rsid w:val="00B05E1A"/>
    <w:rsid w:val="00B21598"/>
    <w:rsid w:val="00B23BB9"/>
    <w:rsid w:val="00B26F56"/>
    <w:rsid w:val="00B33BA9"/>
    <w:rsid w:val="00B34F0A"/>
    <w:rsid w:val="00B361AB"/>
    <w:rsid w:val="00B37924"/>
    <w:rsid w:val="00B37A71"/>
    <w:rsid w:val="00B41E72"/>
    <w:rsid w:val="00B435CC"/>
    <w:rsid w:val="00B44312"/>
    <w:rsid w:val="00B47CD8"/>
    <w:rsid w:val="00B5567D"/>
    <w:rsid w:val="00B62C70"/>
    <w:rsid w:val="00B639FA"/>
    <w:rsid w:val="00B661C2"/>
    <w:rsid w:val="00B73027"/>
    <w:rsid w:val="00B81E39"/>
    <w:rsid w:val="00B87ACB"/>
    <w:rsid w:val="00B91B3E"/>
    <w:rsid w:val="00B92801"/>
    <w:rsid w:val="00B96143"/>
    <w:rsid w:val="00B97206"/>
    <w:rsid w:val="00BA0450"/>
    <w:rsid w:val="00BA5D0F"/>
    <w:rsid w:val="00BB1EAF"/>
    <w:rsid w:val="00BB1FE2"/>
    <w:rsid w:val="00BB27A5"/>
    <w:rsid w:val="00BC0A06"/>
    <w:rsid w:val="00BC1D37"/>
    <w:rsid w:val="00BC227B"/>
    <w:rsid w:val="00BC6E47"/>
    <w:rsid w:val="00BD6736"/>
    <w:rsid w:val="00BD6C02"/>
    <w:rsid w:val="00BE1A27"/>
    <w:rsid w:val="00BF3501"/>
    <w:rsid w:val="00BF73EA"/>
    <w:rsid w:val="00C00EB8"/>
    <w:rsid w:val="00C05AA0"/>
    <w:rsid w:val="00C05CA3"/>
    <w:rsid w:val="00C16A91"/>
    <w:rsid w:val="00C1744A"/>
    <w:rsid w:val="00C22629"/>
    <w:rsid w:val="00C3029C"/>
    <w:rsid w:val="00C34293"/>
    <w:rsid w:val="00C34CB3"/>
    <w:rsid w:val="00C355BE"/>
    <w:rsid w:val="00C4103B"/>
    <w:rsid w:val="00C43D1C"/>
    <w:rsid w:val="00C461FA"/>
    <w:rsid w:val="00C54EA2"/>
    <w:rsid w:val="00C552F2"/>
    <w:rsid w:val="00C56296"/>
    <w:rsid w:val="00C60113"/>
    <w:rsid w:val="00C67251"/>
    <w:rsid w:val="00C672D2"/>
    <w:rsid w:val="00C67691"/>
    <w:rsid w:val="00C71C5C"/>
    <w:rsid w:val="00C72513"/>
    <w:rsid w:val="00C77CF9"/>
    <w:rsid w:val="00C82711"/>
    <w:rsid w:val="00C907A5"/>
    <w:rsid w:val="00C91AA1"/>
    <w:rsid w:val="00C92D8B"/>
    <w:rsid w:val="00CB270E"/>
    <w:rsid w:val="00CB3388"/>
    <w:rsid w:val="00CC3E34"/>
    <w:rsid w:val="00CC4BF8"/>
    <w:rsid w:val="00CC7691"/>
    <w:rsid w:val="00CD1A29"/>
    <w:rsid w:val="00CD4949"/>
    <w:rsid w:val="00CE3ED0"/>
    <w:rsid w:val="00CE62D1"/>
    <w:rsid w:val="00CF134F"/>
    <w:rsid w:val="00CF16C9"/>
    <w:rsid w:val="00D0128F"/>
    <w:rsid w:val="00D02873"/>
    <w:rsid w:val="00D049F3"/>
    <w:rsid w:val="00D0511C"/>
    <w:rsid w:val="00D06B04"/>
    <w:rsid w:val="00D07603"/>
    <w:rsid w:val="00D10E9F"/>
    <w:rsid w:val="00D129C2"/>
    <w:rsid w:val="00D26F17"/>
    <w:rsid w:val="00D324F6"/>
    <w:rsid w:val="00D34690"/>
    <w:rsid w:val="00D349BD"/>
    <w:rsid w:val="00D35C8B"/>
    <w:rsid w:val="00D4215E"/>
    <w:rsid w:val="00D43340"/>
    <w:rsid w:val="00D4756E"/>
    <w:rsid w:val="00D478FA"/>
    <w:rsid w:val="00D510DA"/>
    <w:rsid w:val="00D56C8E"/>
    <w:rsid w:val="00D57296"/>
    <w:rsid w:val="00D60393"/>
    <w:rsid w:val="00D634D4"/>
    <w:rsid w:val="00D64EEE"/>
    <w:rsid w:val="00D64FB8"/>
    <w:rsid w:val="00D73440"/>
    <w:rsid w:val="00D739AE"/>
    <w:rsid w:val="00D73DD2"/>
    <w:rsid w:val="00D76465"/>
    <w:rsid w:val="00D76D26"/>
    <w:rsid w:val="00D83D90"/>
    <w:rsid w:val="00D922CC"/>
    <w:rsid w:val="00D93EF3"/>
    <w:rsid w:val="00D95F11"/>
    <w:rsid w:val="00D96777"/>
    <w:rsid w:val="00D97AAD"/>
    <w:rsid w:val="00DA47CA"/>
    <w:rsid w:val="00DB0994"/>
    <w:rsid w:val="00DB195D"/>
    <w:rsid w:val="00DC4AEC"/>
    <w:rsid w:val="00DC6236"/>
    <w:rsid w:val="00DC6FF7"/>
    <w:rsid w:val="00DD038B"/>
    <w:rsid w:val="00DD27E5"/>
    <w:rsid w:val="00DD43AC"/>
    <w:rsid w:val="00DE3BF8"/>
    <w:rsid w:val="00DE66B5"/>
    <w:rsid w:val="00DE6F4D"/>
    <w:rsid w:val="00DF1FD2"/>
    <w:rsid w:val="00DF282E"/>
    <w:rsid w:val="00DF56B7"/>
    <w:rsid w:val="00DF7BA2"/>
    <w:rsid w:val="00E06EA3"/>
    <w:rsid w:val="00E07621"/>
    <w:rsid w:val="00E121CE"/>
    <w:rsid w:val="00E12DE8"/>
    <w:rsid w:val="00E156DE"/>
    <w:rsid w:val="00E30363"/>
    <w:rsid w:val="00E30C70"/>
    <w:rsid w:val="00E43ED6"/>
    <w:rsid w:val="00E47CA6"/>
    <w:rsid w:val="00E5054B"/>
    <w:rsid w:val="00E54C23"/>
    <w:rsid w:val="00E71C05"/>
    <w:rsid w:val="00E74ADF"/>
    <w:rsid w:val="00E81F64"/>
    <w:rsid w:val="00E82E5E"/>
    <w:rsid w:val="00E910B1"/>
    <w:rsid w:val="00E9523E"/>
    <w:rsid w:val="00EA618F"/>
    <w:rsid w:val="00EA655E"/>
    <w:rsid w:val="00EB6ACC"/>
    <w:rsid w:val="00EB6EDC"/>
    <w:rsid w:val="00EC137E"/>
    <w:rsid w:val="00EC2294"/>
    <w:rsid w:val="00EC2A04"/>
    <w:rsid w:val="00EC53AB"/>
    <w:rsid w:val="00ED29A5"/>
    <w:rsid w:val="00ED713F"/>
    <w:rsid w:val="00ED767F"/>
    <w:rsid w:val="00EE152C"/>
    <w:rsid w:val="00EE3760"/>
    <w:rsid w:val="00EE3C3C"/>
    <w:rsid w:val="00EE40E5"/>
    <w:rsid w:val="00EE646B"/>
    <w:rsid w:val="00EF5C9F"/>
    <w:rsid w:val="00EF78B2"/>
    <w:rsid w:val="00F00FCC"/>
    <w:rsid w:val="00F1140A"/>
    <w:rsid w:val="00F12BEE"/>
    <w:rsid w:val="00F14856"/>
    <w:rsid w:val="00F239E0"/>
    <w:rsid w:val="00F2641E"/>
    <w:rsid w:val="00F272E3"/>
    <w:rsid w:val="00F31C32"/>
    <w:rsid w:val="00F32938"/>
    <w:rsid w:val="00F33F6C"/>
    <w:rsid w:val="00F4562F"/>
    <w:rsid w:val="00F55EE1"/>
    <w:rsid w:val="00F56EA5"/>
    <w:rsid w:val="00F5780F"/>
    <w:rsid w:val="00F601F5"/>
    <w:rsid w:val="00F61B2D"/>
    <w:rsid w:val="00F65D8C"/>
    <w:rsid w:val="00F6655E"/>
    <w:rsid w:val="00F70702"/>
    <w:rsid w:val="00F72E40"/>
    <w:rsid w:val="00F778F0"/>
    <w:rsid w:val="00F8154D"/>
    <w:rsid w:val="00F836EC"/>
    <w:rsid w:val="00F84430"/>
    <w:rsid w:val="00F846B4"/>
    <w:rsid w:val="00F86674"/>
    <w:rsid w:val="00F86E84"/>
    <w:rsid w:val="00F87810"/>
    <w:rsid w:val="00F91370"/>
    <w:rsid w:val="00F93BD5"/>
    <w:rsid w:val="00F954BD"/>
    <w:rsid w:val="00F9789D"/>
    <w:rsid w:val="00FA2540"/>
    <w:rsid w:val="00FB0C2D"/>
    <w:rsid w:val="00FE0CD7"/>
    <w:rsid w:val="00FE5105"/>
    <w:rsid w:val="00FE690D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6CB850"/>
  <w14:defaultImageDpi w14:val="32767"/>
  <w15:docId w15:val="{0ADF399B-08AA-8B46-B3B2-2D08C56E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CF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Para"/>
    <w:next w:val="Para"/>
    <w:link w:val="Heading1Char"/>
    <w:uiPriority w:val="9"/>
    <w:qFormat/>
    <w:rsid w:val="00C4103B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Heading1"/>
    <w:next w:val="Para"/>
    <w:link w:val="Heading2Char"/>
    <w:uiPriority w:val="9"/>
    <w:unhideWhenUsed/>
    <w:qFormat/>
    <w:rsid w:val="007D6DCA"/>
    <w:p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0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B93"/>
    <w:pPr>
      <w:ind w:left="720"/>
      <w:contextualSpacing/>
    </w:pPr>
    <w:rPr>
      <w:rFonts w:asciiTheme="minorHAnsi" w:eastAsia="SimSun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1370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1370"/>
  </w:style>
  <w:style w:type="character" w:styleId="PageNumber">
    <w:name w:val="page number"/>
    <w:basedOn w:val="DefaultParagraphFont"/>
    <w:uiPriority w:val="99"/>
    <w:semiHidden/>
    <w:unhideWhenUsed/>
    <w:rsid w:val="00F91370"/>
  </w:style>
  <w:style w:type="paragraph" w:customStyle="1" w:styleId="Para">
    <w:name w:val="Para"/>
    <w:basedOn w:val="Normal"/>
    <w:link w:val="ParaChar"/>
    <w:qFormat/>
    <w:rsid w:val="001001BF"/>
    <w:pPr>
      <w:spacing w:after="360" w:line="480" w:lineRule="auto"/>
    </w:pPr>
    <w:rPr>
      <w:rFonts w:eastAsia="SimSu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103B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6DCA"/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55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2F"/>
    <w:rPr>
      <w:rFonts w:eastAsia="SimSun" w:cstheme="minorBidi"/>
      <w:sz w:val="18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2F"/>
    <w:rPr>
      <w:rFonts w:ascii="Times New Roman" w:hAnsi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9B6"/>
    <w:rPr>
      <w:rFonts w:ascii="Times New Roman" w:hAnsi="Times New Roman"/>
      <w:b/>
      <w:bCs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9B6"/>
    <w:rPr>
      <w:rFonts w:eastAsia="SimSun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B6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E152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152F"/>
  </w:style>
  <w:style w:type="character" w:customStyle="1" w:styleId="ParaChar">
    <w:name w:val="Para Char"/>
    <w:basedOn w:val="DefaultParagraphFont"/>
    <w:link w:val="Para"/>
    <w:rsid w:val="001001B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395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95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E690D"/>
  </w:style>
  <w:style w:type="table" w:styleId="TableGrid">
    <w:name w:val="Table Grid"/>
    <w:basedOn w:val="TableNormal"/>
    <w:uiPriority w:val="39"/>
    <w:rsid w:val="009D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2">
    <w:name w:val="PARA2"/>
    <w:basedOn w:val="Normal"/>
    <w:link w:val="PARA2Char"/>
    <w:qFormat/>
    <w:rsid w:val="009D34CC"/>
    <w:pPr>
      <w:autoSpaceDE w:val="0"/>
      <w:autoSpaceDN w:val="0"/>
      <w:spacing w:after="200" w:line="276" w:lineRule="auto"/>
    </w:pPr>
    <w:rPr>
      <w:rFonts w:asciiTheme="minorHAnsi" w:eastAsia="MS Mincho" w:hAnsiTheme="minorHAnsi" w:cs="Arial"/>
      <w:sz w:val="22"/>
      <w:szCs w:val="22"/>
    </w:rPr>
  </w:style>
  <w:style w:type="character" w:customStyle="1" w:styleId="PARA2Char">
    <w:name w:val="PARA2 Char"/>
    <w:basedOn w:val="DefaultParagraphFont"/>
    <w:link w:val="PARA2"/>
    <w:rsid w:val="009D34CC"/>
    <w:rPr>
      <w:rFonts w:eastAsia="MS Mincho" w:cs="Arial"/>
      <w:sz w:val="22"/>
      <w:szCs w:val="2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F4D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D2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F4D2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D2A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77CF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0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4103B"/>
    <w:rPr>
      <w:rFonts w:asciiTheme="majorHAnsi" w:eastAsiaTheme="majorEastAsia" w:hAnsiTheme="majorHAnsi" w:cstheme="majorBidi"/>
      <w:color w:val="1F3763" w:themeColor="accent1" w:themeShade="7F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9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845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3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B7617A-6794-2041-8480-B70C4C979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ckey</dc:creator>
  <cp:keywords/>
  <dc:description/>
  <cp:lastModifiedBy>Dawn Mackey</cp:lastModifiedBy>
  <cp:revision>12</cp:revision>
  <cp:lastPrinted>2018-07-24T17:17:00Z</cp:lastPrinted>
  <dcterms:created xsi:type="dcterms:W3CDTF">2019-05-07T16:49:00Z</dcterms:created>
  <dcterms:modified xsi:type="dcterms:W3CDTF">2019-06-06T20:42:00Z</dcterms:modified>
</cp:coreProperties>
</file>